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A5E" w:rsidRPr="00647A81" w:rsidRDefault="00834A5E" w:rsidP="00834A5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124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4"/>
        <w:gridCol w:w="2559"/>
        <w:gridCol w:w="2355"/>
        <w:gridCol w:w="3714"/>
        <w:gridCol w:w="1312"/>
        <w:gridCol w:w="1358"/>
      </w:tblGrid>
      <w:tr w:rsidR="00834A5E" w:rsidRPr="00647A81" w:rsidTr="00CD4673">
        <w:trPr>
          <w:trHeight w:val="402"/>
        </w:trPr>
        <w:tc>
          <w:tcPr>
            <w:tcW w:w="1104" w:type="dxa"/>
            <w:tcBorders>
              <w:left w:val="nil"/>
            </w:tcBorders>
            <w:shd w:val="clear" w:color="auto" w:fill="auto"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(Query)</w:t>
            </w:r>
          </w:p>
        </w:tc>
        <w:tc>
          <w:tcPr>
            <w:tcW w:w="2559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 hit (species)</w:t>
            </w:r>
          </w:p>
        </w:tc>
        <w:tc>
          <w:tcPr>
            <w:tcW w:w="2355" w:type="dxa"/>
            <w:shd w:val="clear" w:color="auto" w:fill="auto"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 ID/Accession numbers*</w:t>
            </w:r>
          </w:p>
        </w:tc>
        <w:tc>
          <w:tcPr>
            <w:tcW w:w="3714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value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ity (%)</w:t>
            </w:r>
          </w:p>
        </w:tc>
      </w:tr>
      <w:tr w:rsidR="00834A5E" w:rsidRPr="00647A81" w:rsidTr="00CD4673">
        <w:trPr>
          <w:trHeight w:val="182"/>
        </w:trPr>
        <w:tc>
          <w:tcPr>
            <w:tcW w:w="1104" w:type="dxa"/>
            <w:tcBorders>
              <w:lef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9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Coffea</w:t>
            </w:r>
            <w:proofErr w:type="spellEnd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arabica</w:t>
            </w:r>
            <w:proofErr w:type="spellEnd"/>
          </w:p>
        </w:tc>
        <w:tc>
          <w:tcPr>
            <w:tcW w:w="2355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222222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iCs/>
                <w:color w:val="222222"/>
                <w:sz w:val="20"/>
                <w:szCs w:val="20"/>
              </w:rPr>
              <w:t>-</w:t>
            </w:r>
          </w:p>
        </w:tc>
        <w:tc>
          <w:tcPr>
            <w:tcW w:w="3714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o description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176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834A5E" w:rsidRPr="00647A81" w:rsidTr="00CD4673">
        <w:trPr>
          <w:trHeight w:val="182"/>
        </w:trPr>
        <w:tc>
          <w:tcPr>
            <w:tcW w:w="1104" w:type="dxa"/>
            <w:tcBorders>
              <w:lef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9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Phyllostachys</w:t>
            </w:r>
            <w:proofErr w:type="spellEnd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edulis</w:t>
            </w:r>
            <w:proofErr w:type="spellEnd"/>
          </w:p>
        </w:tc>
        <w:tc>
          <w:tcPr>
            <w:tcW w:w="2355" w:type="dxa"/>
            <w:shd w:val="clear" w:color="auto" w:fill="auto"/>
            <w:noWrap/>
            <w:hideMark/>
          </w:tcPr>
          <w:p w:rsidR="00834A5E" w:rsidRPr="00647A81" w:rsidRDefault="00740799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5" w:tgtFrame="lnkB8XUS9YU013" w:tooltip="Show report for ADB85290.1" w:history="1">
              <w:r w:rsidR="00834A5E" w:rsidRPr="00647A8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DB85290.1</w:t>
              </w:r>
            </w:hyperlink>
          </w:p>
        </w:tc>
        <w:tc>
          <w:tcPr>
            <w:tcW w:w="3714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Putative </w:t>
            </w:r>
            <w:proofErr w:type="spellStart"/>
            <w:r w:rsidRPr="00647A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etrotransposon</w:t>
            </w:r>
            <w:proofErr w:type="spellEnd"/>
            <w:r w:rsidRPr="00647A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protein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.00E-94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834A5E" w:rsidRPr="00647A81" w:rsidTr="00CD4673">
        <w:trPr>
          <w:trHeight w:val="182"/>
        </w:trPr>
        <w:tc>
          <w:tcPr>
            <w:tcW w:w="1104" w:type="dxa"/>
            <w:tcBorders>
              <w:lef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9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Coffea</w:t>
            </w:r>
            <w:proofErr w:type="spellEnd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canephora</w:t>
            </w:r>
            <w:proofErr w:type="spellEnd"/>
          </w:p>
        </w:tc>
        <w:tc>
          <w:tcPr>
            <w:tcW w:w="2355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222222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iCs/>
                <w:color w:val="222222"/>
                <w:sz w:val="20"/>
                <w:szCs w:val="20"/>
              </w:rPr>
              <w:t>-</w:t>
            </w:r>
          </w:p>
        </w:tc>
        <w:tc>
          <w:tcPr>
            <w:tcW w:w="3714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o description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26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834A5E" w:rsidRPr="00647A81" w:rsidTr="00CD4673">
        <w:trPr>
          <w:trHeight w:val="366"/>
        </w:trPr>
        <w:tc>
          <w:tcPr>
            <w:tcW w:w="1104" w:type="dxa"/>
            <w:tcBorders>
              <w:lef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9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Solanum lycopersicum</w:t>
            </w:r>
          </w:p>
        </w:tc>
        <w:tc>
          <w:tcPr>
            <w:tcW w:w="2355" w:type="dxa"/>
            <w:shd w:val="clear" w:color="auto" w:fill="auto"/>
            <w:noWrap/>
            <w:hideMark/>
          </w:tcPr>
          <w:p w:rsidR="00834A5E" w:rsidRPr="00647A81" w:rsidRDefault="00740799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6" w:tgtFrame="lnk3BXVH62B015" w:tooltip="Show report for XP_010322277.1" w:history="1">
              <w:r w:rsidR="00834A5E" w:rsidRPr="00647A8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XP_010322277.1</w:t>
              </w:r>
            </w:hyperlink>
          </w:p>
        </w:tc>
        <w:tc>
          <w:tcPr>
            <w:tcW w:w="3714" w:type="dxa"/>
            <w:shd w:val="clear" w:color="auto" w:fill="auto"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REDICTED: uncharacterized protein LOC104647985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.00E-72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834A5E" w:rsidRPr="00647A81" w:rsidTr="00CD4673">
        <w:trPr>
          <w:trHeight w:val="182"/>
        </w:trPr>
        <w:tc>
          <w:tcPr>
            <w:tcW w:w="1104" w:type="dxa"/>
            <w:tcBorders>
              <w:lef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9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Coffea</w:t>
            </w:r>
            <w:proofErr w:type="spellEnd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arabica</w:t>
            </w:r>
            <w:proofErr w:type="spellEnd"/>
          </w:p>
        </w:tc>
        <w:tc>
          <w:tcPr>
            <w:tcW w:w="2355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222222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iCs/>
                <w:color w:val="222222"/>
                <w:sz w:val="20"/>
                <w:szCs w:val="20"/>
              </w:rPr>
              <w:t>-</w:t>
            </w:r>
          </w:p>
        </w:tc>
        <w:tc>
          <w:tcPr>
            <w:tcW w:w="3714" w:type="dxa"/>
            <w:shd w:val="clear" w:color="auto" w:fill="auto"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description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60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834A5E" w:rsidRPr="00647A81" w:rsidTr="00CD4673">
        <w:trPr>
          <w:trHeight w:val="182"/>
        </w:trPr>
        <w:tc>
          <w:tcPr>
            <w:tcW w:w="1104" w:type="dxa"/>
            <w:tcBorders>
              <w:lef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9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Coffea</w:t>
            </w:r>
            <w:proofErr w:type="spellEnd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canephora</w:t>
            </w:r>
            <w:proofErr w:type="spellEnd"/>
          </w:p>
        </w:tc>
        <w:tc>
          <w:tcPr>
            <w:tcW w:w="2355" w:type="dxa"/>
            <w:shd w:val="clear" w:color="auto" w:fill="auto"/>
            <w:noWrap/>
            <w:hideMark/>
          </w:tcPr>
          <w:p w:rsidR="00834A5E" w:rsidRPr="00647A81" w:rsidRDefault="00740799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7" w:tgtFrame="lnk3BXVH62B015" w:tooltip="Show report for CDP13079.1" w:history="1">
              <w:r w:rsidR="00834A5E" w:rsidRPr="00647A8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DP13079.1</w:t>
              </w:r>
            </w:hyperlink>
          </w:p>
        </w:tc>
        <w:tc>
          <w:tcPr>
            <w:tcW w:w="3714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nnamed protein product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.00E-05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834A5E" w:rsidRPr="00647A81" w:rsidTr="00CD4673">
        <w:trPr>
          <w:trHeight w:val="182"/>
        </w:trPr>
        <w:tc>
          <w:tcPr>
            <w:tcW w:w="1104" w:type="dxa"/>
            <w:tcBorders>
              <w:lef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9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Coffea</w:t>
            </w:r>
            <w:proofErr w:type="spellEnd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canephora</w:t>
            </w:r>
            <w:proofErr w:type="spellEnd"/>
          </w:p>
        </w:tc>
        <w:tc>
          <w:tcPr>
            <w:tcW w:w="2355" w:type="dxa"/>
            <w:shd w:val="clear" w:color="auto" w:fill="auto"/>
            <w:noWrap/>
            <w:hideMark/>
          </w:tcPr>
          <w:p w:rsidR="00834A5E" w:rsidRPr="00647A81" w:rsidRDefault="00740799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8" w:tgtFrame="lnk3BXVH62B015" w:tooltip="Show report for CDP20136.1" w:history="1">
              <w:r w:rsidR="00834A5E" w:rsidRPr="00647A8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DP20136.1</w:t>
              </w:r>
            </w:hyperlink>
          </w:p>
        </w:tc>
        <w:tc>
          <w:tcPr>
            <w:tcW w:w="3714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nnamed protein product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834A5E" w:rsidRPr="00647A81" w:rsidTr="00CD4673">
        <w:trPr>
          <w:trHeight w:val="366"/>
        </w:trPr>
        <w:tc>
          <w:tcPr>
            <w:tcW w:w="1104" w:type="dxa"/>
            <w:tcBorders>
              <w:lef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9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 xml:space="preserve">Solanum </w:t>
            </w: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tuberosum</w:t>
            </w:r>
            <w:proofErr w:type="spellEnd"/>
          </w:p>
        </w:tc>
        <w:tc>
          <w:tcPr>
            <w:tcW w:w="2355" w:type="dxa"/>
            <w:shd w:val="clear" w:color="auto" w:fill="auto"/>
            <w:noWrap/>
            <w:hideMark/>
          </w:tcPr>
          <w:p w:rsidR="00834A5E" w:rsidRPr="00647A81" w:rsidRDefault="00740799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9" w:tgtFrame="lnk3BXVH62B015" w:tooltip="Show report for XP_015160818.1" w:history="1">
              <w:r w:rsidR="00834A5E" w:rsidRPr="00647A8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XP_015160818.1</w:t>
              </w:r>
            </w:hyperlink>
          </w:p>
        </w:tc>
        <w:tc>
          <w:tcPr>
            <w:tcW w:w="3714" w:type="dxa"/>
            <w:shd w:val="clear" w:color="auto" w:fill="auto"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REDICTED: putative disease resistance protein RGA4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834A5E" w:rsidRPr="00647A81" w:rsidTr="00CD4673">
        <w:trPr>
          <w:trHeight w:val="182"/>
        </w:trPr>
        <w:tc>
          <w:tcPr>
            <w:tcW w:w="1104" w:type="dxa"/>
            <w:tcBorders>
              <w:lef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9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Coffea</w:t>
            </w:r>
            <w:proofErr w:type="spellEnd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canephora</w:t>
            </w:r>
            <w:proofErr w:type="spellEnd"/>
          </w:p>
        </w:tc>
        <w:tc>
          <w:tcPr>
            <w:tcW w:w="2355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222222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iCs/>
                <w:color w:val="222222"/>
                <w:sz w:val="20"/>
                <w:szCs w:val="20"/>
              </w:rPr>
              <w:t>-</w:t>
            </w:r>
          </w:p>
        </w:tc>
        <w:tc>
          <w:tcPr>
            <w:tcW w:w="3714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o description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73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834A5E" w:rsidRPr="00647A81" w:rsidTr="00CD4673">
        <w:trPr>
          <w:trHeight w:val="182"/>
        </w:trPr>
        <w:tc>
          <w:tcPr>
            <w:tcW w:w="1104" w:type="dxa"/>
            <w:tcBorders>
              <w:lef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9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Coffea</w:t>
            </w:r>
            <w:proofErr w:type="spellEnd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canephora</w:t>
            </w:r>
            <w:proofErr w:type="spellEnd"/>
          </w:p>
        </w:tc>
        <w:tc>
          <w:tcPr>
            <w:tcW w:w="2355" w:type="dxa"/>
            <w:shd w:val="clear" w:color="auto" w:fill="auto"/>
            <w:noWrap/>
            <w:hideMark/>
          </w:tcPr>
          <w:p w:rsidR="00834A5E" w:rsidRPr="00647A81" w:rsidRDefault="00740799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0" w:tgtFrame="lnk3BXVH62B015" w:tooltip="Show report for CDP13085.1" w:history="1">
              <w:r w:rsidR="00834A5E" w:rsidRPr="00647A8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DP13085.1</w:t>
              </w:r>
            </w:hyperlink>
          </w:p>
        </w:tc>
        <w:tc>
          <w:tcPr>
            <w:tcW w:w="3714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nnamed protein product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834A5E" w:rsidRPr="00647A81" w:rsidTr="00CD4673">
        <w:trPr>
          <w:trHeight w:val="366"/>
        </w:trPr>
        <w:tc>
          <w:tcPr>
            <w:tcW w:w="1104" w:type="dxa"/>
            <w:tcBorders>
              <w:lef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9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Cynara</w:t>
            </w:r>
            <w:proofErr w:type="spellEnd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cardunculus</w:t>
            </w:r>
            <w:proofErr w:type="spellEnd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 xml:space="preserve"> </w:t>
            </w:r>
          </w:p>
        </w:tc>
        <w:tc>
          <w:tcPr>
            <w:tcW w:w="2355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VI07273.1</w:t>
            </w:r>
          </w:p>
        </w:tc>
        <w:tc>
          <w:tcPr>
            <w:tcW w:w="3714" w:type="dxa"/>
            <w:shd w:val="clear" w:color="auto" w:fill="auto"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Chloramphenicol </w:t>
            </w:r>
            <w:proofErr w:type="spellStart"/>
            <w:r w:rsidRPr="00647A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cetyltransferase</w:t>
            </w:r>
            <w:proofErr w:type="spellEnd"/>
            <w:r w:rsidRPr="00647A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like domain-containing protein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99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834A5E" w:rsidRPr="00647A81" w:rsidTr="00CD4673">
        <w:trPr>
          <w:trHeight w:val="182"/>
        </w:trPr>
        <w:tc>
          <w:tcPr>
            <w:tcW w:w="1104" w:type="dxa"/>
            <w:tcBorders>
              <w:lef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9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Coffea</w:t>
            </w:r>
            <w:proofErr w:type="spellEnd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canephora</w:t>
            </w:r>
            <w:proofErr w:type="spellEnd"/>
          </w:p>
        </w:tc>
        <w:tc>
          <w:tcPr>
            <w:tcW w:w="2355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222222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iCs/>
                <w:color w:val="222222"/>
                <w:sz w:val="20"/>
                <w:szCs w:val="20"/>
              </w:rPr>
              <w:t>-</w:t>
            </w:r>
          </w:p>
        </w:tc>
        <w:tc>
          <w:tcPr>
            <w:tcW w:w="3714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o description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34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834A5E" w:rsidRPr="00647A81" w:rsidTr="00CD4673">
        <w:trPr>
          <w:trHeight w:val="182"/>
        </w:trPr>
        <w:tc>
          <w:tcPr>
            <w:tcW w:w="1104" w:type="dxa"/>
            <w:tcBorders>
              <w:lef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59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Coffea</w:t>
            </w:r>
            <w:proofErr w:type="spellEnd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canephora</w:t>
            </w:r>
            <w:proofErr w:type="spellEnd"/>
          </w:p>
        </w:tc>
        <w:tc>
          <w:tcPr>
            <w:tcW w:w="2355" w:type="dxa"/>
            <w:shd w:val="clear" w:color="auto" w:fill="auto"/>
            <w:noWrap/>
            <w:hideMark/>
          </w:tcPr>
          <w:p w:rsidR="00834A5E" w:rsidRPr="00647A81" w:rsidRDefault="00740799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1" w:tgtFrame="lnk3BXVH62B015" w:tooltip="Show report for CDP13077.1" w:history="1">
              <w:r w:rsidR="00834A5E" w:rsidRPr="00647A8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DP13077.1</w:t>
              </w:r>
            </w:hyperlink>
          </w:p>
        </w:tc>
        <w:tc>
          <w:tcPr>
            <w:tcW w:w="3714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nnamed protein product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.00E-35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834A5E" w:rsidRPr="00647A81" w:rsidTr="00CD4673">
        <w:trPr>
          <w:trHeight w:val="366"/>
        </w:trPr>
        <w:tc>
          <w:tcPr>
            <w:tcW w:w="1104" w:type="dxa"/>
            <w:tcBorders>
              <w:lef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59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 xml:space="preserve">Capsicum </w:t>
            </w: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annuum</w:t>
            </w:r>
            <w:proofErr w:type="spellEnd"/>
          </w:p>
        </w:tc>
        <w:tc>
          <w:tcPr>
            <w:tcW w:w="2355" w:type="dxa"/>
            <w:shd w:val="clear" w:color="auto" w:fill="auto"/>
            <w:noWrap/>
            <w:hideMark/>
          </w:tcPr>
          <w:p w:rsidR="00834A5E" w:rsidRPr="00647A81" w:rsidRDefault="00740799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2" w:tgtFrame="lnkB8XUS9YU013" w:tooltip="Show report for XP_016542041.1" w:history="1">
              <w:r w:rsidR="00834A5E" w:rsidRPr="00647A8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XP_016542041.1</w:t>
              </w:r>
            </w:hyperlink>
          </w:p>
        </w:tc>
        <w:tc>
          <w:tcPr>
            <w:tcW w:w="3714" w:type="dxa"/>
            <w:shd w:val="clear" w:color="auto" w:fill="auto"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REDICTED: protein ALWAYS EARLY 3-like isoform X2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.00E-10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834A5E" w:rsidRPr="00647A81" w:rsidTr="00CD4673">
        <w:trPr>
          <w:trHeight w:val="182"/>
        </w:trPr>
        <w:tc>
          <w:tcPr>
            <w:tcW w:w="1104" w:type="dxa"/>
            <w:tcBorders>
              <w:lef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59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Coffea</w:t>
            </w:r>
            <w:proofErr w:type="spellEnd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canephora</w:t>
            </w:r>
            <w:proofErr w:type="spellEnd"/>
          </w:p>
        </w:tc>
        <w:tc>
          <w:tcPr>
            <w:tcW w:w="2355" w:type="dxa"/>
            <w:shd w:val="clear" w:color="auto" w:fill="auto"/>
            <w:noWrap/>
            <w:hideMark/>
          </w:tcPr>
          <w:p w:rsidR="00834A5E" w:rsidRPr="00647A81" w:rsidRDefault="00740799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3" w:tgtFrame="lnk3BXVH62B015" w:tooltip="Show report for GAQ44625.1" w:history="1">
              <w:r w:rsidR="00834A5E" w:rsidRPr="00647A8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GAQ44625.1</w:t>
              </w:r>
            </w:hyperlink>
          </w:p>
        </w:tc>
        <w:tc>
          <w:tcPr>
            <w:tcW w:w="3714" w:type="dxa"/>
            <w:shd w:val="clear" w:color="auto" w:fill="auto"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nnamed RGA fragment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.00E-11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834A5E" w:rsidRPr="00647A81" w:rsidTr="00CD4673">
        <w:trPr>
          <w:trHeight w:val="182"/>
        </w:trPr>
        <w:tc>
          <w:tcPr>
            <w:tcW w:w="1104" w:type="dxa"/>
            <w:tcBorders>
              <w:lef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9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Coffea</w:t>
            </w:r>
            <w:proofErr w:type="spellEnd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canephora</w:t>
            </w:r>
            <w:proofErr w:type="spellEnd"/>
          </w:p>
        </w:tc>
        <w:tc>
          <w:tcPr>
            <w:tcW w:w="2355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P20093.1</w:t>
            </w:r>
          </w:p>
        </w:tc>
        <w:tc>
          <w:tcPr>
            <w:tcW w:w="3714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named protein product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834A5E" w:rsidRPr="00647A81" w:rsidTr="00CD4673">
        <w:trPr>
          <w:trHeight w:val="366"/>
        </w:trPr>
        <w:tc>
          <w:tcPr>
            <w:tcW w:w="1104" w:type="dxa"/>
            <w:tcBorders>
              <w:lef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9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 xml:space="preserve">Solanum </w:t>
            </w: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tuberosum</w:t>
            </w:r>
            <w:proofErr w:type="spellEnd"/>
          </w:p>
        </w:tc>
        <w:tc>
          <w:tcPr>
            <w:tcW w:w="2355" w:type="dxa"/>
            <w:shd w:val="clear" w:color="auto" w:fill="auto"/>
            <w:noWrap/>
            <w:hideMark/>
          </w:tcPr>
          <w:p w:rsidR="00834A5E" w:rsidRPr="00647A81" w:rsidRDefault="00740799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4" w:tgtFrame="lnkB8XUS9YU013" w:tooltip="Show report for XP_015160818.1" w:history="1">
              <w:r w:rsidR="00834A5E" w:rsidRPr="00647A8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XP_015160818.1</w:t>
              </w:r>
            </w:hyperlink>
          </w:p>
        </w:tc>
        <w:tc>
          <w:tcPr>
            <w:tcW w:w="3714" w:type="dxa"/>
            <w:shd w:val="clear" w:color="auto" w:fill="auto"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REDICTED: putative disease resistance protein RGA4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834A5E" w:rsidRPr="00647A81" w:rsidTr="00CD4673">
        <w:trPr>
          <w:trHeight w:val="182"/>
        </w:trPr>
        <w:tc>
          <w:tcPr>
            <w:tcW w:w="1104" w:type="dxa"/>
            <w:tcBorders>
              <w:lef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9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Coffea</w:t>
            </w:r>
            <w:proofErr w:type="spellEnd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canephora</w:t>
            </w:r>
            <w:proofErr w:type="spellEnd"/>
          </w:p>
        </w:tc>
        <w:tc>
          <w:tcPr>
            <w:tcW w:w="2355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222222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iCs/>
                <w:color w:val="222222"/>
                <w:sz w:val="20"/>
                <w:szCs w:val="20"/>
              </w:rPr>
              <w:t>-</w:t>
            </w:r>
          </w:p>
        </w:tc>
        <w:tc>
          <w:tcPr>
            <w:tcW w:w="3714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disease resistance protein RGA3 complete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45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834A5E" w:rsidRPr="00647A81" w:rsidTr="00CD4673">
        <w:trPr>
          <w:trHeight w:val="75"/>
        </w:trPr>
        <w:tc>
          <w:tcPr>
            <w:tcW w:w="1104" w:type="dxa"/>
            <w:tcBorders>
              <w:lef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59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Coffea</w:t>
            </w:r>
            <w:proofErr w:type="spellEnd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647A81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>canephora</w:t>
            </w:r>
            <w:proofErr w:type="spellEnd"/>
          </w:p>
        </w:tc>
        <w:tc>
          <w:tcPr>
            <w:tcW w:w="2355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 -</w:t>
            </w:r>
          </w:p>
        </w:tc>
        <w:tc>
          <w:tcPr>
            <w:tcW w:w="3714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description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4e-29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auto"/>
            <w:noWrap/>
            <w:hideMark/>
          </w:tcPr>
          <w:p w:rsidR="00834A5E" w:rsidRPr="00647A81" w:rsidRDefault="00834A5E" w:rsidP="00CD4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 </w:t>
            </w:r>
          </w:p>
        </w:tc>
      </w:tr>
    </w:tbl>
    <w:p w:rsidR="008250D1" w:rsidRDefault="00740799">
      <w:bookmarkStart w:id="0" w:name="_GoBack"/>
      <w:bookmarkEnd w:id="0"/>
    </w:p>
    <w:sectPr w:rsidR="008250D1" w:rsidSect="00D154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A5E"/>
    <w:rsid w:val="00740799"/>
    <w:rsid w:val="007777BE"/>
    <w:rsid w:val="00834A5E"/>
    <w:rsid w:val="00A92638"/>
    <w:rsid w:val="00D15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A5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34A5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A5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34A5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661875372?report=genbank&amp;log$=protalign&amp;blast_rank=1&amp;RID=3BXVH62B015" TargetMode="External"/><Relationship Id="rId13" Type="http://schemas.openxmlformats.org/officeDocument/2006/relationships/hyperlink" Target="https://www.ncbi.nlm.nih.gov/protein/966762755?report=genbank&amp;log$=protalign&amp;blast_rank=1&amp;RID=3BXVH62B015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rotein/661883201?report=genbank&amp;log$=protalign&amp;blast_rank=1&amp;RID=3BXVH62B015" TargetMode="External"/><Relationship Id="rId12" Type="http://schemas.openxmlformats.org/officeDocument/2006/relationships/hyperlink" Target="https://www.ncbi.nlm.nih.gov/protein/1026018718?report=genbank&amp;log$=protalign&amp;blast_rank=3&amp;RID=B8XUS9YU013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723706811?report=genbank&amp;log$=protalign&amp;blast_rank=1&amp;RID=3BXVH62B015" TargetMode="External"/><Relationship Id="rId11" Type="http://schemas.openxmlformats.org/officeDocument/2006/relationships/hyperlink" Target="https://www.ncbi.nlm.nih.gov/protein/661883199?report=genbank&amp;log$=protalign&amp;blast_rank=1&amp;RID=3BXVH62B015" TargetMode="External"/><Relationship Id="rId5" Type="http://schemas.openxmlformats.org/officeDocument/2006/relationships/hyperlink" Target="https://www.ncbi.nlm.nih.gov/protein/284434535?report=genbank&amp;log$=protalign&amp;blast_rank=1&amp;RID=B8XUS9YU013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www.ncbi.nlm.nih.gov/protein/661883207?report=genbank&amp;log$=protalign&amp;blast_rank=1&amp;RID=3BXVH62B01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rotein/971586523?report=genbank&amp;log$=protalign&amp;blast_rank=75&amp;RID=3BXVH62B015" TargetMode="External"/><Relationship Id="rId14" Type="http://schemas.openxmlformats.org/officeDocument/2006/relationships/hyperlink" Target="https://www.ncbi.nlm.nih.gov/protein/971586523?report=genbank&amp;log$=protalign&amp;blast_rank=61&amp;RID=B8XUS9YU0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7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Geleta</dc:creator>
  <cp:lastModifiedBy>Dr Geleta</cp:lastModifiedBy>
  <cp:revision>4</cp:revision>
  <dcterms:created xsi:type="dcterms:W3CDTF">2019-09-05T11:09:00Z</dcterms:created>
  <dcterms:modified xsi:type="dcterms:W3CDTF">2019-09-05T11:23:00Z</dcterms:modified>
</cp:coreProperties>
</file>